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0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0"/>
        <w:gridCol w:w="4680"/>
        <w:gridCol w:w="1260"/>
        <w:gridCol w:w="1260"/>
        <w:gridCol w:w="1170"/>
        <w:gridCol w:w="1100"/>
        <w:gridCol w:w="1060"/>
      </w:tblGrid>
      <w:tr w:rsidR="00C17BD3" w:rsidRPr="00C17BD3" w14:paraId="451E09FF" w14:textId="77777777"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CC568" w14:textId="79421932" w:rsidR="00C17BD3" w:rsidRPr="00C17BD3" w:rsidRDefault="00C17BD3" w:rsidP="00C17BD3">
            <w:pPr>
              <w:spacing w:line="276" w:lineRule="auto"/>
            </w:pPr>
            <w:r>
              <w:t>Perspective and subgro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DECC4" w14:textId="77777777" w:rsidR="00C17BD3" w:rsidRPr="00C17BD3" w:rsidRDefault="00C17BD3" w:rsidP="00C17BD3">
            <w:pPr>
              <w:spacing w:after="0" w:line="240" w:lineRule="auto"/>
            </w:pPr>
            <w:r w:rsidRPr="00C17BD3">
              <w:t>Strongly disagree, 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E7B5" w14:textId="77777777" w:rsidR="00C17BD3" w:rsidRPr="00C17BD3" w:rsidRDefault="00C17BD3" w:rsidP="00C17BD3">
            <w:pPr>
              <w:spacing w:after="0" w:line="240" w:lineRule="auto"/>
            </w:pPr>
            <w:r w:rsidRPr="00C17BD3">
              <w:t>Disagree, 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CFB0" w14:textId="77777777" w:rsidR="00C17BD3" w:rsidRPr="00C17BD3" w:rsidRDefault="00C17BD3" w:rsidP="00C17BD3">
            <w:pPr>
              <w:spacing w:after="0" w:line="240" w:lineRule="auto"/>
            </w:pPr>
            <w:r w:rsidRPr="00C17BD3">
              <w:t>Neutral, n (%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D70F9" w14:textId="77777777" w:rsidR="00C17BD3" w:rsidRPr="00C17BD3" w:rsidRDefault="00C17BD3" w:rsidP="00C17BD3">
            <w:pPr>
              <w:spacing w:after="0" w:line="240" w:lineRule="auto"/>
            </w:pPr>
            <w:r w:rsidRPr="00C17BD3">
              <w:t>Agree, n (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D8BA" w14:textId="77777777" w:rsidR="00C17BD3" w:rsidRPr="00C17BD3" w:rsidRDefault="00C17BD3" w:rsidP="00C17BD3">
            <w:pPr>
              <w:spacing w:after="0" w:line="240" w:lineRule="auto"/>
            </w:pPr>
            <w:r w:rsidRPr="00C17BD3">
              <w:t>Strongly agree, n (%)</w:t>
            </w:r>
          </w:p>
        </w:tc>
      </w:tr>
      <w:tr w:rsidR="00C17BD3" w:rsidRPr="00C17BD3" w14:paraId="21F45479" w14:textId="77777777"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5ED8" w14:textId="77777777" w:rsidR="00C17BD3" w:rsidRPr="00C17BD3" w:rsidRDefault="00C17BD3" w:rsidP="00C17BD3">
            <w:pPr>
              <w:spacing w:after="0" w:line="240" w:lineRule="auto"/>
            </w:pPr>
            <w:r w:rsidRPr="00C17BD3">
              <w:t xml:space="preserve">Do you think that the cost of modifying your home or living environment, and using various </w:t>
            </w:r>
            <w:proofErr w:type="spellStart"/>
            <w:r w:rsidRPr="00C17BD3">
              <w:t>APs</w:t>
            </w:r>
            <w:r w:rsidRPr="00C17BD3">
              <w:rPr>
                <w:vertAlign w:val="superscript"/>
              </w:rPr>
              <w:t>a</w:t>
            </w:r>
            <w:proofErr w:type="spellEnd"/>
            <w:r w:rsidRPr="00C17BD3">
              <w:t xml:space="preserve"> is a significant barrier for you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4AD4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6FFF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6054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9566E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5A41" w14:textId="77777777" w:rsidR="00C17BD3" w:rsidRPr="00C17BD3" w:rsidRDefault="00C17BD3" w:rsidP="00C17BD3">
            <w:pPr>
              <w:spacing w:after="0" w:line="240" w:lineRule="auto"/>
            </w:pPr>
          </w:p>
        </w:tc>
      </w:tr>
      <w:tr w:rsidR="00CF3B9B" w:rsidRPr="00C17BD3" w14:paraId="75CE24EC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EE2B" w14:textId="3C2D95F8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5CCE" w14:textId="3BDF1247" w:rsidR="00CF3B9B" w:rsidRPr="00C17BD3" w:rsidRDefault="00CF3B9B" w:rsidP="00C17BD3">
            <w:pPr>
              <w:spacing w:after="0" w:line="240" w:lineRule="auto"/>
            </w:pPr>
            <w:r w:rsidRPr="00C17BD3">
              <w:t xml:space="preserve">Without experience </w:t>
            </w:r>
            <w:proofErr w:type="spellStart"/>
            <w:r w:rsidRPr="00C17BD3">
              <w:t>HA</w:t>
            </w:r>
            <w:r w:rsidRPr="00C17BD3">
              <w:rPr>
                <w:vertAlign w:val="superscript"/>
              </w:rPr>
              <w:t>b</w:t>
            </w:r>
            <w:proofErr w:type="spellEnd"/>
            <w:r w:rsidRPr="00C17BD3">
              <w:t xml:space="preserve">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A232D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4551A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 (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CBE5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D700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1 (2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FE76E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6 (75)</w:t>
            </w:r>
          </w:p>
        </w:tc>
      </w:tr>
      <w:tr w:rsidR="00CF3B9B" w:rsidRPr="00C17BD3" w14:paraId="3888C272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F592" w14:textId="365A26EC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7A42" w14:textId="3B93FBD5" w:rsidR="00CF3B9B" w:rsidRPr="00C17BD3" w:rsidRDefault="00CF3B9B" w:rsidP="00C17BD3">
            <w:pPr>
              <w:spacing w:after="0" w:line="240" w:lineRule="auto"/>
            </w:pPr>
            <w:r w:rsidRPr="00C17BD3">
              <w:t>With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E7A8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DBEA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9B0A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 (6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1B25D" w14:textId="77777777" w:rsidR="00CF3B9B" w:rsidRPr="00C17BD3" w:rsidRDefault="00CF3B9B" w:rsidP="00C17BD3">
            <w:pPr>
              <w:spacing w:after="0" w:line="240" w:lineRule="auto"/>
            </w:pPr>
            <w:r w:rsidRPr="00C17BD3">
              <w:t>8 (2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46A8E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6 (72)</w:t>
            </w:r>
          </w:p>
        </w:tc>
      </w:tr>
      <w:tr w:rsidR="00C17BD3" w:rsidRPr="00C17BD3" w14:paraId="405B0616" w14:textId="77777777"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68BA" w14:textId="77777777" w:rsidR="00C17BD3" w:rsidRPr="00C17BD3" w:rsidRDefault="00C17BD3" w:rsidP="00C17BD3">
            <w:pPr>
              <w:spacing w:after="0" w:line="240" w:lineRule="auto"/>
            </w:pPr>
            <w:r w:rsidRPr="00C17BD3">
              <w:t>Do you think the lack of information about modifying your home, living environment, and use of APs is a barrier for you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9530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48C0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C065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C9F1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07ED" w14:textId="77777777" w:rsidR="00C17BD3" w:rsidRPr="00C17BD3" w:rsidRDefault="00C17BD3" w:rsidP="00C17BD3">
            <w:pPr>
              <w:spacing w:after="0" w:line="240" w:lineRule="auto"/>
            </w:pPr>
          </w:p>
        </w:tc>
      </w:tr>
      <w:tr w:rsidR="00CF3B9B" w:rsidRPr="00C17BD3" w14:paraId="335ACAEB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95AB" w14:textId="73D4751C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3E8C" w14:textId="389DA2E4" w:rsidR="00CF3B9B" w:rsidRPr="00C17BD3" w:rsidRDefault="00CF3B9B" w:rsidP="00C17BD3">
            <w:pPr>
              <w:spacing w:after="0" w:line="240" w:lineRule="auto"/>
            </w:pPr>
            <w:r w:rsidRPr="00C17BD3">
              <w:t>Without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D88C8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2750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 (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20CEA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 (2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5994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9 (8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642D" w14:textId="77777777" w:rsidR="00CF3B9B" w:rsidRPr="00C17BD3" w:rsidRDefault="00CF3B9B" w:rsidP="00C17BD3">
            <w:pPr>
              <w:spacing w:after="0" w:line="240" w:lineRule="auto"/>
            </w:pPr>
            <w:r w:rsidRPr="00C17BD3">
              <w:t>5 (10)</w:t>
            </w:r>
          </w:p>
        </w:tc>
      </w:tr>
      <w:tr w:rsidR="00CF3B9B" w:rsidRPr="00C17BD3" w14:paraId="3818737C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3926" w14:textId="163639C3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7888" w14:textId="39529B19" w:rsidR="00CF3B9B" w:rsidRPr="00C17BD3" w:rsidRDefault="00CF3B9B" w:rsidP="00C17BD3">
            <w:pPr>
              <w:spacing w:after="0" w:line="240" w:lineRule="auto"/>
            </w:pPr>
            <w:r w:rsidRPr="00C17BD3">
              <w:t>With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C71C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 (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3E83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EA0D" w14:textId="77777777" w:rsidR="00CF3B9B" w:rsidRPr="00C17BD3" w:rsidRDefault="00CF3B9B" w:rsidP="00C17BD3">
            <w:pPr>
              <w:spacing w:after="0" w:line="240" w:lineRule="auto"/>
            </w:pPr>
            <w:r w:rsidRPr="00C17BD3">
              <w:t>4 (11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D2FB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6 (7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D45C" w14:textId="77777777" w:rsidR="00CF3B9B" w:rsidRPr="00C17BD3" w:rsidRDefault="00CF3B9B" w:rsidP="00C17BD3">
            <w:pPr>
              <w:spacing w:after="0" w:line="240" w:lineRule="auto"/>
            </w:pPr>
            <w:r w:rsidRPr="00C17BD3">
              <w:t>5 (14)</w:t>
            </w:r>
          </w:p>
        </w:tc>
      </w:tr>
      <w:tr w:rsidR="00C17BD3" w:rsidRPr="00C17BD3" w14:paraId="50C3D109" w14:textId="77777777"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4061" w14:textId="77777777" w:rsidR="00C17BD3" w:rsidRPr="00C17BD3" w:rsidRDefault="00C17BD3" w:rsidP="00C17BD3">
            <w:pPr>
              <w:spacing w:after="0" w:line="240" w:lineRule="auto"/>
            </w:pPr>
            <w:r w:rsidRPr="00C17BD3">
              <w:t>Do you think the difficulty in accessing services for assessing home modifications and using assistive devices is a barrier for you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8509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5BCC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7D6C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69AF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230F" w14:textId="77777777" w:rsidR="00C17BD3" w:rsidRPr="00C17BD3" w:rsidRDefault="00C17BD3" w:rsidP="00C17BD3">
            <w:pPr>
              <w:spacing w:after="0" w:line="240" w:lineRule="auto"/>
            </w:pPr>
          </w:p>
        </w:tc>
      </w:tr>
      <w:tr w:rsidR="00CF3B9B" w:rsidRPr="00C17BD3" w14:paraId="4CB45929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9453" w14:textId="5A3917C2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3744" w14:textId="5B514C69" w:rsidR="00CF3B9B" w:rsidRPr="00C17BD3" w:rsidRDefault="00CF3B9B" w:rsidP="00C17BD3">
            <w:pPr>
              <w:spacing w:after="0" w:line="240" w:lineRule="auto"/>
            </w:pPr>
            <w:r w:rsidRPr="00C17BD3">
              <w:t>Without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FDBE1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3F14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 (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7A1E1" w14:textId="77777777" w:rsidR="00CF3B9B" w:rsidRPr="00C17BD3" w:rsidRDefault="00CF3B9B" w:rsidP="00C17BD3">
            <w:pPr>
              <w:spacing w:after="0" w:line="240" w:lineRule="auto"/>
            </w:pPr>
            <w:r w:rsidRPr="00C17BD3">
              <w:t>5 (10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16BF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4 (7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6757" w14:textId="77777777" w:rsidR="00CF3B9B" w:rsidRPr="00C17BD3" w:rsidRDefault="00CF3B9B" w:rsidP="00C17BD3">
            <w:pPr>
              <w:spacing w:after="0" w:line="240" w:lineRule="auto"/>
            </w:pPr>
            <w:r w:rsidRPr="00C17BD3">
              <w:t>6 (13)</w:t>
            </w:r>
          </w:p>
        </w:tc>
      </w:tr>
      <w:tr w:rsidR="00CF3B9B" w:rsidRPr="00C17BD3" w14:paraId="31B162C3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02A1" w14:textId="128335F9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4A98" w14:textId="4EBA53EB" w:rsidR="00CF3B9B" w:rsidRPr="00C17BD3" w:rsidRDefault="00CF3B9B" w:rsidP="00C17BD3">
            <w:pPr>
              <w:spacing w:after="0" w:line="240" w:lineRule="auto"/>
            </w:pPr>
            <w:r w:rsidRPr="00C17BD3">
              <w:t>With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74C0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A0D3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 (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8589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 (8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AC29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8 (7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A778" w14:textId="77777777" w:rsidR="00CF3B9B" w:rsidRPr="00C17BD3" w:rsidRDefault="00CF3B9B" w:rsidP="00C17BD3">
            <w:pPr>
              <w:spacing w:after="0" w:line="240" w:lineRule="auto"/>
            </w:pPr>
            <w:r w:rsidRPr="00C17BD3">
              <w:t>4 (11)</w:t>
            </w:r>
          </w:p>
        </w:tc>
      </w:tr>
      <w:tr w:rsidR="00C17BD3" w:rsidRPr="00C17BD3" w14:paraId="45918A05" w14:textId="77777777">
        <w:tc>
          <w:tcPr>
            <w:tcW w:w="4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A735" w14:textId="77777777" w:rsidR="00C17BD3" w:rsidRPr="00C17BD3" w:rsidRDefault="00C17BD3" w:rsidP="00C17BD3">
            <w:pPr>
              <w:spacing w:after="0" w:line="240" w:lineRule="auto"/>
            </w:pPr>
            <w:r w:rsidRPr="00C17BD3">
              <w:t>Do you think that maintaining a modified home and environment or using APs is a significant barrier for you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A153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DDC4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A8A1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80F37" w14:textId="77777777" w:rsidR="00C17BD3" w:rsidRPr="00C17BD3" w:rsidRDefault="00C17BD3" w:rsidP="00C17BD3">
            <w:pPr>
              <w:spacing w:after="0" w:line="240" w:lineRule="auto"/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8BF1" w14:textId="77777777" w:rsidR="00C17BD3" w:rsidRPr="00C17BD3" w:rsidRDefault="00C17BD3" w:rsidP="00C17BD3">
            <w:pPr>
              <w:spacing w:after="0" w:line="240" w:lineRule="auto"/>
            </w:pPr>
          </w:p>
        </w:tc>
      </w:tr>
      <w:tr w:rsidR="00CF3B9B" w:rsidRPr="00C17BD3" w14:paraId="78D3C9D1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C1FF0" w14:textId="7E46F4D1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CA30" w14:textId="032B009F" w:rsidR="00CF3B9B" w:rsidRPr="00C17BD3" w:rsidRDefault="00CF3B9B" w:rsidP="00C17BD3">
            <w:pPr>
              <w:spacing w:after="0" w:line="240" w:lineRule="auto"/>
            </w:pPr>
            <w:r w:rsidRPr="00C17BD3">
              <w:t>Without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949C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F2A91" w14:textId="77777777" w:rsidR="00CF3B9B" w:rsidRPr="00C17BD3" w:rsidRDefault="00CF3B9B" w:rsidP="00C17BD3">
            <w:pPr>
              <w:spacing w:after="0" w:line="240" w:lineRule="auto"/>
            </w:pPr>
            <w:r w:rsidRPr="00C17BD3">
              <w:t>4 (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0ED4C" w14:textId="77777777" w:rsidR="00CF3B9B" w:rsidRPr="00C17BD3" w:rsidRDefault="00CF3B9B" w:rsidP="00C17BD3">
            <w:pPr>
              <w:spacing w:after="0" w:line="240" w:lineRule="auto"/>
            </w:pPr>
            <w:r w:rsidRPr="00C17BD3">
              <w:t>2 (4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3050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3 (6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2D48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0 (20)</w:t>
            </w:r>
          </w:p>
        </w:tc>
      </w:tr>
      <w:tr w:rsidR="00CF3B9B" w:rsidRPr="00C17BD3" w14:paraId="6DA832E6" w14:textId="77777777" w:rsidTr="00CF3B9B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ABF5" w14:textId="1B832F87" w:rsidR="00CF3B9B" w:rsidRPr="00C17BD3" w:rsidRDefault="00CF3B9B" w:rsidP="00C17BD3">
            <w:pPr>
              <w:spacing w:after="0" w:line="240" w:lineRule="auto"/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4CA3" w14:textId="12C316CD" w:rsidR="00CF3B9B" w:rsidRPr="00C17BD3" w:rsidRDefault="00CF3B9B" w:rsidP="00C17BD3">
            <w:pPr>
              <w:spacing w:after="0" w:line="240" w:lineRule="auto"/>
            </w:pPr>
            <w:r w:rsidRPr="00C17BD3">
              <w:t>With experience HA and 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F0D7" w14:textId="77777777" w:rsidR="00CF3B9B" w:rsidRPr="00C17BD3" w:rsidRDefault="00CF3B9B" w:rsidP="00C17BD3">
            <w:pPr>
              <w:spacing w:after="0" w:line="240" w:lineRule="auto"/>
            </w:pPr>
            <w:r w:rsidRPr="00C17BD3"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4A09" w14:textId="77777777" w:rsidR="00CF3B9B" w:rsidRPr="00C17BD3" w:rsidRDefault="00CF3B9B" w:rsidP="00C17BD3">
            <w:pPr>
              <w:spacing w:after="0" w:line="240" w:lineRule="auto"/>
            </w:pPr>
            <w:r w:rsidRPr="00C17BD3">
              <w:t>4 (1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B249E" w14:textId="77777777" w:rsidR="00CF3B9B" w:rsidRPr="00C17BD3" w:rsidRDefault="00CF3B9B" w:rsidP="00C17BD3">
            <w:pPr>
              <w:spacing w:after="0" w:line="240" w:lineRule="auto"/>
            </w:pPr>
            <w:r w:rsidRPr="00C17BD3">
              <w:t>3 (8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AA39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6 (45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2AF9" w14:textId="77777777" w:rsidR="00CF3B9B" w:rsidRPr="00C17BD3" w:rsidRDefault="00CF3B9B" w:rsidP="00C17BD3">
            <w:pPr>
              <w:spacing w:after="0" w:line="240" w:lineRule="auto"/>
            </w:pPr>
            <w:r w:rsidRPr="00C17BD3">
              <w:t>13 (36)</w:t>
            </w:r>
          </w:p>
        </w:tc>
      </w:tr>
    </w:tbl>
    <w:p w14:paraId="68B59458" w14:textId="77777777" w:rsidR="00C17BD3" w:rsidRPr="00C17BD3" w:rsidRDefault="00C17BD3" w:rsidP="00C17BD3">
      <w:pPr>
        <w:spacing w:line="276" w:lineRule="auto"/>
      </w:pPr>
      <w:proofErr w:type="spellStart"/>
      <w:r w:rsidRPr="00C17BD3">
        <w:rPr>
          <w:vertAlign w:val="superscript"/>
        </w:rPr>
        <w:t>a</w:t>
      </w:r>
      <w:r w:rsidRPr="00C17BD3">
        <w:t>AP</w:t>
      </w:r>
      <w:proofErr w:type="spellEnd"/>
      <w:r w:rsidRPr="00C17BD3">
        <w:t>: assistive product.</w:t>
      </w:r>
    </w:p>
    <w:p w14:paraId="1908D84D" w14:textId="77777777" w:rsidR="00C17BD3" w:rsidRPr="00C17BD3" w:rsidRDefault="00C17BD3" w:rsidP="00C17BD3">
      <w:pPr>
        <w:spacing w:line="276" w:lineRule="auto"/>
      </w:pPr>
      <w:proofErr w:type="spellStart"/>
      <w:r w:rsidRPr="00C17BD3">
        <w:rPr>
          <w:vertAlign w:val="superscript"/>
        </w:rPr>
        <w:t>b</w:t>
      </w:r>
      <w:r w:rsidRPr="00C17BD3">
        <w:t>HA</w:t>
      </w:r>
      <w:proofErr w:type="spellEnd"/>
      <w:r w:rsidRPr="00C17BD3">
        <w:t>: home adaptation.</w:t>
      </w:r>
    </w:p>
    <w:p w14:paraId="416FD107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xNDI1NTMyNzAwMjJR0lEKTi0uzszPAykwrAUANx8mYCwAAAA="/>
  </w:docVars>
  <w:rsids>
    <w:rsidRoot w:val="00C17BD3"/>
    <w:rsid w:val="000E3AC4"/>
    <w:rsid w:val="00233A2F"/>
    <w:rsid w:val="006E303E"/>
    <w:rsid w:val="008D4CB7"/>
    <w:rsid w:val="00A013D6"/>
    <w:rsid w:val="00B469F4"/>
    <w:rsid w:val="00C17BD3"/>
    <w:rsid w:val="00C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0089"/>
  <w15:chartTrackingRefBased/>
  <w15:docId w15:val="{9E3E0781-11E7-4BE3-8777-CB981437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B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2</cp:revision>
  <dcterms:created xsi:type="dcterms:W3CDTF">2025-10-21T03:48:00Z</dcterms:created>
  <dcterms:modified xsi:type="dcterms:W3CDTF">2025-10-21T03:58:00Z</dcterms:modified>
</cp:coreProperties>
</file>